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FD44B" w14:textId="78540FA7" w:rsidR="00C365A3" w:rsidRPr="006F3B76" w:rsidRDefault="00E82D19" w:rsidP="00E82D19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8"/>
          <w:lang w:eastAsia="zh-CN"/>
        </w:rPr>
      </w:pPr>
      <w:r w:rsidRPr="006F3B76">
        <w:rPr>
          <w:rFonts w:ascii="Times New Roman" w:hAnsi="Times New Roman" w:cs="Times New Roman"/>
          <w:b/>
          <w:sz w:val="28"/>
          <w:lang w:eastAsia="zh-CN"/>
        </w:rPr>
        <w:t>Questionnaire for women seeking abortion services in Xi’an, China</w:t>
      </w:r>
    </w:p>
    <w:p w14:paraId="3073BDAB" w14:textId="7FEEEC1D" w:rsidR="006F3B76" w:rsidRPr="006F3B76" w:rsidRDefault="006F3B76" w:rsidP="006F3B76">
      <w:pPr>
        <w:spacing w:beforeLines="50" w:before="156" w:afterLines="50" w:after="156"/>
        <w:rPr>
          <w:rFonts w:ascii="Times New Roman" w:hAnsi="Times New Roman" w:cs="Times New Roman"/>
          <w:i/>
          <w:sz w:val="22"/>
          <w:lang w:eastAsia="zh-CN"/>
        </w:rPr>
      </w:pPr>
      <w:r w:rsidRPr="006F3B76">
        <w:rPr>
          <w:rFonts w:ascii="Times New Roman" w:hAnsi="Times New Roman" w:cs="Times New Roman" w:hint="eastAsia"/>
          <w:i/>
          <w:sz w:val="22"/>
          <w:lang w:eastAsia="zh-CN"/>
        </w:rPr>
        <w:t>Dear</w:t>
      </w:r>
      <w:r>
        <w:rPr>
          <w:rFonts w:ascii="Times New Roman" w:hAnsi="Times New Roman" w:cs="Times New Roman"/>
          <w:i/>
          <w:sz w:val="22"/>
          <w:lang w:eastAsia="zh-CN"/>
        </w:rPr>
        <w:t xml:space="preserve"> patients, </w:t>
      </w:r>
      <w:r w:rsidR="00F245C6">
        <w:rPr>
          <w:rFonts w:ascii="Times New Roman" w:hAnsi="Times New Roman" w:cs="Times New Roman"/>
          <w:i/>
          <w:sz w:val="22"/>
          <w:lang w:eastAsia="zh-CN"/>
        </w:rPr>
        <w:t>thank you very much</w:t>
      </w:r>
      <w:r w:rsidR="00835EB4">
        <w:rPr>
          <w:rFonts w:ascii="Times New Roman" w:hAnsi="Times New Roman" w:cs="Times New Roman"/>
          <w:i/>
          <w:sz w:val="22"/>
          <w:lang w:eastAsia="zh-CN"/>
        </w:rPr>
        <w:t xml:space="preserve"> for your participation</w:t>
      </w:r>
      <w:r w:rsidR="000E0558">
        <w:rPr>
          <w:rFonts w:ascii="Times New Roman" w:hAnsi="Times New Roman" w:cs="Times New Roman"/>
          <w:i/>
          <w:sz w:val="22"/>
          <w:lang w:eastAsia="zh-CN"/>
        </w:rPr>
        <w:t xml:space="preserve"> in this</w:t>
      </w:r>
      <w:r w:rsidR="00835EB4">
        <w:rPr>
          <w:rFonts w:ascii="Times New Roman" w:hAnsi="Times New Roman" w:cs="Times New Roman"/>
          <w:i/>
          <w:sz w:val="22"/>
          <w:lang w:eastAsia="zh-CN"/>
        </w:rPr>
        <w:t xml:space="preserve"> survey. </w:t>
      </w:r>
      <w:r w:rsidR="00F245C6">
        <w:rPr>
          <w:rFonts w:ascii="Times New Roman" w:hAnsi="Times New Roman" w:cs="Times New Roman"/>
          <w:i/>
          <w:sz w:val="22"/>
          <w:lang w:eastAsia="zh-CN"/>
        </w:rPr>
        <w:t xml:space="preserve">The questionnaire is </w:t>
      </w:r>
      <w:r w:rsidR="00363BEA">
        <w:rPr>
          <w:rFonts w:ascii="Times New Roman" w:hAnsi="Times New Roman" w:cs="Times New Roman"/>
          <w:i/>
          <w:sz w:val="22"/>
          <w:lang w:eastAsia="zh-CN"/>
        </w:rPr>
        <w:t xml:space="preserve">anonymous. </w:t>
      </w:r>
      <w:r w:rsidR="00E1753D">
        <w:rPr>
          <w:rFonts w:ascii="Times New Roman" w:hAnsi="Times New Roman" w:cs="Times New Roman"/>
          <w:i/>
          <w:sz w:val="22"/>
          <w:lang w:eastAsia="zh-CN"/>
        </w:rPr>
        <w:t xml:space="preserve">For </w:t>
      </w:r>
      <w:r w:rsidR="00E1753D">
        <w:rPr>
          <w:rFonts w:ascii="Times New Roman" w:hAnsi="Times New Roman" w:cs="Times New Roman" w:hint="eastAsia"/>
          <w:i/>
          <w:sz w:val="22"/>
          <w:lang w:eastAsia="zh-CN"/>
        </w:rPr>
        <w:t>the</w:t>
      </w:r>
      <w:r w:rsidR="00E83AA9">
        <w:rPr>
          <w:rFonts w:ascii="Times New Roman" w:hAnsi="Times New Roman" w:cs="Times New Roman"/>
          <w:i/>
          <w:sz w:val="22"/>
          <w:lang w:eastAsia="zh-CN"/>
        </w:rPr>
        <w:t xml:space="preserve"> </w:t>
      </w:r>
      <w:r w:rsidR="00332BC4">
        <w:rPr>
          <w:rFonts w:ascii="Times New Roman" w:hAnsi="Times New Roman" w:cs="Times New Roman"/>
          <w:i/>
          <w:sz w:val="22"/>
          <w:lang w:eastAsia="zh-CN"/>
        </w:rPr>
        <w:t xml:space="preserve">questions as below, please </w:t>
      </w:r>
      <w:r w:rsidR="00050190">
        <w:rPr>
          <w:rFonts w:ascii="Times New Roman" w:hAnsi="Times New Roman" w:cs="Times New Roman"/>
          <w:i/>
          <w:sz w:val="22"/>
          <w:lang w:eastAsia="zh-CN"/>
        </w:rPr>
        <w:t xml:space="preserve">choose one selection only, unless </w:t>
      </w:r>
      <w:r w:rsidR="00F44175">
        <w:rPr>
          <w:rFonts w:ascii="Times New Roman" w:hAnsi="Times New Roman" w:cs="Times New Roman" w:hint="eastAsia"/>
          <w:i/>
          <w:sz w:val="22"/>
          <w:lang w:eastAsia="zh-CN"/>
        </w:rPr>
        <w:t>other</w:t>
      </w:r>
      <w:r w:rsidR="00F44175">
        <w:rPr>
          <w:rFonts w:ascii="Times New Roman" w:hAnsi="Times New Roman" w:cs="Times New Roman"/>
          <w:i/>
          <w:sz w:val="22"/>
          <w:lang w:eastAsia="zh-CN"/>
        </w:rPr>
        <w:t>wise specified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290"/>
      </w:tblGrid>
      <w:tr w:rsidR="00DE4296" w14:paraId="75DBF3FF" w14:textId="77777777" w:rsidTr="00B0531F">
        <w:trPr>
          <w:trHeight w:val="9346"/>
        </w:trPr>
        <w:tc>
          <w:tcPr>
            <w:tcW w:w="8290" w:type="dxa"/>
          </w:tcPr>
          <w:p w14:paraId="78F1BD00" w14:textId="523CEF57" w:rsidR="009B2B08" w:rsidRPr="00306AE1" w:rsidRDefault="00C177FC" w:rsidP="00F467F1">
            <w:pPr>
              <w:spacing w:line="360" w:lineRule="auto"/>
              <w:rPr>
                <w:rFonts w:ascii="Times New Roman" w:hAnsi="Times New Roman" w:cs="Times New Roman"/>
                <w:b/>
                <w:i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 xml:space="preserve">Section 1: </w:t>
            </w:r>
            <w:r w:rsidR="00DC1C78" w:rsidRPr="00306AE1"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>Sociodemographic characteristics of participants</w:t>
            </w:r>
          </w:p>
          <w:p w14:paraId="4E6D23E1" w14:textId="0DA339BF" w:rsidR="00C26AC3" w:rsidRPr="00F460BE" w:rsidRDefault="00F467F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</w:t>
            </w:r>
            <w:r w:rsidR="00C26AC3" w:rsidRPr="007A1930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.</w:t>
            </w:r>
            <w:r w:rsidR="007A1930"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</w:t>
            </w:r>
            <w:r w:rsidR="00C26AC3" w:rsidRPr="00F460BE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="00AA426D">
              <w:rPr>
                <w:rFonts w:ascii="Times New Roman" w:hAnsi="Times New Roman" w:cs="Times New Roman"/>
                <w:sz w:val="22"/>
                <w:lang w:eastAsia="zh-CN"/>
              </w:rPr>
              <w:t xml:space="preserve">Age: </w:t>
            </w:r>
            <w:r w:rsidR="00F14FF0" w:rsidRPr="00F460BE">
              <w:rPr>
                <w:rFonts w:ascii="Times New Roman" w:hAnsi="Times New Roman" w:cs="Times New Roman"/>
                <w:sz w:val="22"/>
                <w:lang w:eastAsia="zh-CN"/>
              </w:rPr>
              <w:t>_____ years old</w:t>
            </w:r>
          </w:p>
          <w:p w14:paraId="6CECB2A4" w14:textId="77777777" w:rsidR="009B2B08" w:rsidRPr="00F460BE" w:rsidRDefault="009B2B08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689BD35B" w14:textId="75122826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2</w:t>
            </w:r>
            <w:r w:rsidR="00F14FF0" w:rsidRPr="00F460BE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="00F460BE" w:rsidRPr="00F460BE">
              <w:rPr>
                <w:rFonts w:ascii="Times New Roman" w:hAnsi="Times New Roman" w:cs="Times New Roman"/>
                <w:sz w:val="22"/>
                <w:lang w:eastAsia="zh-CN"/>
              </w:rPr>
              <w:t xml:space="preserve">Education: </w:t>
            </w:r>
            <w:r w:rsidR="00B75D16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11D72EAB" w14:textId="761C3172" w:rsidR="00B75D16" w:rsidRDefault="00B75D16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A6098D">
              <w:rPr>
                <w:rFonts w:ascii="Times New Roman" w:hAnsi="Times New Roman" w:cs="Times New Roman"/>
                <w:sz w:val="22"/>
                <w:lang w:eastAsia="zh-CN"/>
              </w:rPr>
              <w:t xml:space="preserve">Senior high school or below;  (2) </w:t>
            </w:r>
            <w:r w:rsidR="00115C3E">
              <w:rPr>
                <w:rFonts w:ascii="Times New Roman" w:hAnsi="Times New Roman" w:cs="Times New Roman"/>
                <w:sz w:val="22"/>
                <w:lang w:eastAsia="zh-CN"/>
              </w:rPr>
              <w:t>Junior college;  (3) Bachelor</w:t>
            </w:r>
            <w:r w:rsidR="00C13E7F">
              <w:rPr>
                <w:rFonts w:ascii="Times New Roman" w:hAnsi="Times New Roman" w:cs="Times New Roman"/>
                <w:sz w:val="22"/>
                <w:lang w:eastAsia="zh-CN"/>
              </w:rPr>
              <w:t>’s degree</w:t>
            </w:r>
            <w:r w:rsidR="00115C3E">
              <w:rPr>
                <w:rFonts w:ascii="Times New Roman" w:hAnsi="Times New Roman" w:cs="Times New Roman"/>
                <w:sz w:val="22"/>
                <w:lang w:eastAsia="zh-CN"/>
              </w:rPr>
              <w:t xml:space="preserve"> or above</w:t>
            </w:r>
          </w:p>
          <w:p w14:paraId="5BA0E95A" w14:textId="77777777" w:rsidR="00115C3E" w:rsidRDefault="00115C3E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0D34B3BA" w14:textId="6F6F81E5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3</w:t>
            </w:r>
            <w:r w:rsidR="00115C3E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B32FB1">
              <w:rPr>
                <w:rFonts w:ascii="Times New Roman" w:hAnsi="Times New Roman" w:cs="Times New Roman"/>
                <w:sz w:val="22"/>
                <w:lang w:eastAsia="zh-CN"/>
              </w:rPr>
              <w:t>Residence status:</w:t>
            </w:r>
            <w:r w:rsidR="00AA426D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B32FB1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7B538959" w14:textId="39DFA450" w:rsidR="00B32FB1" w:rsidRDefault="00B32FB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3E4B11">
              <w:rPr>
                <w:rFonts w:ascii="Times New Roman" w:hAnsi="Times New Roman" w:cs="Times New Roman"/>
                <w:sz w:val="22"/>
                <w:lang w:eastAsia="zh-CN"/>
              </w:rPr>
              <w:t>Rural resident;  (2) Urban resident</w:t>
            </w:r>
          </w:p>
          <w:p w14:paraId="1396EF81" w14:textId="77777777" w:rsidR="003E4B11" w:rsidRDefault="003E4B1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37350EDB" w14:textId="2CDBBCF5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4</w:t>
            </w:r>
            <w:r w:rsidR="003E4B11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533D21">
              <w:rPr>
                <w:rFonts w:ascii="Times New Roman" w:hAnsi="Times New Roman" w:cs="Times New Roman"/>
                <w:sz w:val="22"/>
                <w:lang w:eastAsia="zh-CN"/>
              </w:rPr>
              <w:t>Migrant status:</w:t>
            </w:r>
            <w:r w:rsidR="00AA426D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4A01BFB1" w14:textId="53CA4565" w:rsidR="003E4B11" w:rsidRDefault="00533D2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(1) Migrant;  (2) Nonmigrant</w:t>
            </w:r>
          </w:p>
          <w:p w14:paraId="36DCAF6F" w14:textId="77777777" w:rsidR="00533D21" w:rsidRDefault="00533D2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74E60FD9" w14:textId="4B29274D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5</w:t>
            </w:r>
            <w:r w:rsidR="000C4F83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4D7FB6">
              <w:rPr>
                <w:rFonts w:ascii="Times New Roman" w:hAnsi="Times New Roman" w:cs="Times New Roman"/>
                <w:sz w:val="22"/>
                <w:lang w:eastAsia="zh-CN"/>
              </w:rPr>
              <w:t>Occupation:</w:t>
            </w:r>
            <w:r w:rsidR="00AA426D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0C1EE4A5" w14:textId="1114F3BC" w:rsidR="00B0531F" w:rsidRDefault="004D7FB6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C53663">
              <w:rPr>
                <w:rFonts w:ascii="Times New Roman" w:hAnsi="Times New Roman" w:cs="Times New Roman"/>
                <w:sz w:val="22"/>
                <w:lang w:eastAsia="zh-CN"/>
              </w:rPr>
              <w:t xml:space="preserve">Student;  (2) </w:t>
            </w:r>
            <w:r w:rsidR="00F8684B">
              <w:rPr>
                <w:rFonts w:ascii="Times New Roman" w:hAnsi="Times New Roman" w:cs="Times New Roman"/>
                <w:sz w:val="22"/>
                <w:lang w:eastAsia="zh-CN"/>
              </w:rPr>
              <w:t xml:space="preserve">Housework;  (3) </w:t>
            </w:r>
            <w:r w:rsidR="00CB068D">
              <w:rPr>
                <w:rFonts w:ascii="Times New Roman" w:hAnsi="Times New Roman" w:cs="Times New Roman"/>
                <w:sz w:val="22"/>
                <w:lang w:eastAsia="zh-CN"/>
              </w:rPr>
              <w:t>Farmer;  (4) Self-employed;</w:t>
            </w:r>
          </w:p>
          <w:p w14:paraId="3B1FAA3D" w14:textId="1836453E" w:rsidR="00533D21" w:rsidRDefault="002F63A1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5) </w:t>
            </w:r>
            <w:r w:rsidR="00B07696">
              <w:rPr>
                <w:rFonts w:ascii="Times New Roman" w:hAnsi="Times New Roman" w:cs="Times New Roman"/>
                <w:sz w:val="22"/>
                <w:lang w:eastAsia="zh-CN"/>
              </w:rPr>
              <w:t>E</w:t>
            </w:r>
            <w:r w:rsidR="00510D89">
              <w:rPr>
                <w:rFonts w:ascii="Times New Roman" w:hAnsi="Times New Roman" w:cs="Times New Roman"/>
                <w:sz w:val="22"/>
                <w:lang w:eastAsia="zh-CN"/>
              </w:rPr>
              <w:t xml:space="preserve">nterprise employee;  (6) </w:t>
            </w:r>
            <w:r w:rsidR="007605C6">
              <w:rPr>
                <w:rFonts w:ascii="Times New Roman" w:hAnsi="Times New Roman" w:cs="Times New Roman"/>
                <w:sz w:val="22"/>
                <w:lang w:eastAsia="zh-CN"/>
              </w:rPr>
              <w:t xml:space="preserve">Civil servant </w:t>
            </w:r>
            <w:r w:rsidR="00FA26E5">
              <w:rPr>
                <w:rFonts w:ascii="Times New Roman" w:hAnsi="Times New Roman" w:cs="Times New Roman"/>
                <w:sz w:val="22"/>
                <w:lang w:eastAsia="zh-CN"/>
              </w:rPr>
              <w:t>or teacher or researcher;  (7) J</w:t>
            </w:r>
            <w:r w:rsidR="007605C6">
              <w:rPr>
                <w:rFonts w:ascii="Times New Roman" w:hAnsi="Times New Roman" w:cs="Times New Roman"/>
                <w:sz w:val="22"/>
                <w:lang w:eastAsia="zh-CN"/>
              </w:rPr>
              <w:t>obless</w:t>
            </w:r>
          </w:p>
          <w:p w14:paraId="54B598DB" w14:textId="77777777" w:rsidR="007605C6" w:rsidRDefault="007605C6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04EC41B6" w14:textId="6FF5503E" w:rsidR="007605C6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6</w:t>
            </w:r>
            <w:r w:rsidR="007605C6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6D16D8">
              <w:rPr>
                <w:rFonts w:ascii="Times New Roman" w:hAnsi="Times New Roman" w:cs="Times New Roman"/>
                <w:sz w:val="22"/>
                <w:lang w:eastAsia="zh-CN"/>
              </w:rPr>
              <w:t>Income per month:</w:t>
            </w:r>
            <w:r w:rsidR="00AA426D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6D16D8">
              <w:rPr>
                <w:rFonts w:ascii="Times New Roman" w:hAnsi="Times New Roman" w:cs="Times New Roman"/>
                <w:sz w:val="22"/>
                <w:lang w:eastAsia="zh-CN"/>
              </w:rPr>
              <w:t>_____Yuan</w:t>
            </w:r>
          </w:p>
          <w:p w14:paraId="2DDF10A1" w14:textId="77777777" w:rsidR="006D16D8" w:rsidRDefault="006D16D8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750B10F2" w14:textId="5FA95836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7</w:t>
            </w:r>
            <w:r w:rsidR="006D16D8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Marital status: _____</w:t>
            </w:r>
          </w:p>
          <w:p w14:paraId="3E1B689B" w14:textId="4496014F" w:rsidR="006D16D8" w:rsidRDefault="004273A6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3B00C3">
              <w:rPr>
                <w:rFonts w:ascii="Times New Roman" w:hAnsi="Times New Roman" w:cs="Times New Roman"/>
                <w:sz w:val="22"/>
                <w:lang w:eastAsia="zh-CN"/>
              </w:rPr>
              <w:t xml:space="preserve">Unmarried;  </w:t>
            </w:r>
            <w:r w:rsidR="00E12899">
              <w:rPr>
                <w:rFonts w:ascii="Times New Roman" w:hAnsi="Times New Roman" w:cs="Times New Roman"/>
                <w:sz w:val="22"/>
                <w:lang w:eastAsia="zh-CN"/>
              </w:rPr>
              <w:t>(2) Married</w:t>
            </w:r>
          </w:p>
          <w:p w14:paraId="68EB558D" w14:textId="77777777" w:rsidR="00E12899" w:rsidRDefault="00E12899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30D4EEB8" w14:textId="087DBC12" w:rsidR="00B0531F" w:rsidRDefault="007A1930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7A1930">
              <w:rPr>
                <w:rFonts w:ascii="Times New Roman" w:hAnsi="Times New Roman" w:cs="Times New Roman"/>
                <w:b/>
                <w:sz w:val="22"/>
                <w:lang w:eastAsia="zh-CN"/>
              </w:rPr>
              <w:t>1.8</w:t>
            </w:r>
            <w:r w:rsidR="00DB66C8">
              <w:rPr>
                <w:rFonts w:ascii="Times New Roman" w:hAnsi="Times New Roman" w:cs="Times New Roman"/>
                <w:sz w:val="22"/>
                <w:lang w:eastAsia="zh-CN"/>
              </w:rPr>
              <w:t xml:space="preserve"> Parity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: _____</w:t>
            </w:r>
          </w:p>
          <w:p w14:paraId="61ABC167" w14:textId="024B9BB8" w:rsidR="00E12899" w:rsidRDefault="003B00C3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No children;  (2) </w:t>
            </w:r>
            <w:r w:rsidR="00462917">
              <w:rPr>
                <w:rFonts w:ascii="Times New Roman" w:hAnsi="Times New Roman" w:cs="Times New Roman"/>
                <w:sz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child;  (3) </w:t>
            </w:r>
            <w:r w:rsidR="00823618">
              <w:rPr>
                <w:rFonts w:ascii="Times New Roman" w:hAnsi="Times New Roman" w:cs="Times New Roman"/>
                <w:sz w:val="22"/>
                <w:lang w:eastAsia="zh-CN"/>
              </w:rPr>
              <w:sym w:font="Symbol" w:char="F0B3"/>
            </w:r>
            <w:r w:rsidR="00462917">
              <w:rPr>
                <w:rFonts w:ascii="Times New Roman" w:hAnsi="Times New Roman" w:cs="Times New Roman"/>
                <w:sz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children</w:t>
            </w:r>
          </w:p>
          <w:p w14:paraId="2382240A" w14:textId="77777777" w:rsidR="003B00C3" w:rsidRPr="0090272C" w:rsidRDefault="003B00C3" w:rsidP="003C3D12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3BF5128A" w14:textId="29A19FD0" w:rsidR="00004B96" w:rsidRPr="00306AE1" w:rsidRDefault="00004B96" w:rsidP="00004B96">
            <w:pPr>
              <w:spacing w:line="360" w:lineRule="auto"/>
              <w:rPr>
                <w:rFonts w:ascii="Times New Roman" w:hAnsi="Times New Roman" w:cs="Times New Roman"/>
                <w:b/>
                <w:i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 xml:space="preserve">Section 2: </w:t>
            </w:r>
            <w:r w:rsidRPr="00306AE1"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>Sociodemographic characteristics of participants</w:t>
            </w:r>
            <w:r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>’ sexual partners</w:t>
            </w:r>
          </w:p>
          <w:p w14:paraId="45B75BCE" w14:textId="07AAB18F" w:rsidR="00C269E8" w:rsidRPr="00F460BE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.1</w:t>
            </w:r>
            <w:r w:rsidR="00C269E8" w:rsidRPr="00F460BE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="00C269E8">
              <w:rPr>
                <w:rFonts w:ascii="Times New Roman" w:hAnsi="Times New Roman" w:cs="Times New Roman"/>
                <w:sz w:val="22"/>
                <w:lang w:eastAsia="zh-CN"/>
              </w:rPr>
              <w:t xml:space="preserve">Age: </w:t>
            </w:r>
            <w:r w:rsidR="00C269E8" w:rsidRPr="00F460BE">
              <w:rPr>
                <w:rFonts w:ascii="Times New Roman" w:hAnsi="Times New Roman" w:cs="Times New Roman"/>
                <w:sz w:val="22"/>
                <w:lang w:eastAsia="zh-CN"/>
              </w:rPr>
              <w:t>_____ years old</w:t>
            </w:r>
          </w:p>
          <w:p w14:paraId="2649BB17" w14:textId="77777777" w:rsidR="00C269E8" w:rsidRPr="00F460BE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14FA0031" w14:textId="3A6A6057" w:rsidR="00B0531F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</w:t>
            </w:r>
            <w:r w:rsidRPr="00531E21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.</w:t>
            </w:r>
            <w:r w:rsidR="00DE52B9"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</w:t>
            </w:r>
            <w:r w:rsidRPr="00F460BE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Pr="00F460BE">
              <w:rPr>
                <w:rFonts w:ascii="Times New Roman" w:hAnsi="Times New Roman" w:cs="Times New Roman"/>
                <w:sz w:val="22"/>
                <w:lang w:eastAsia="zh-CN"/>
              </w:rPr>
              <w:t xml:space="preserve">Education: 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759B1F3E" w14:textId="2ADE2A39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(1) Senior high school or below;  (2) Junior college;  (3) Bachelor</w:t>
            </w:r>
            <w:r w:rsidR="00823618">
              <w:rPr>
                <w:rFonts w:ascii="Times New Roman" w:hAnsi="Times New Roman" w:cs="Times New Roman"/>
                <w:sz w:val="22"/>
                <w:lang w:eastAsia="zh-CN"/>
              </w:rPr>
              <w:t>’s degree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 or above</w:t>
            </w:r>
          </w:p>
          <w:p w14:paraId="5B0A8F13" w14:textId="77777777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5016DEBD" w14:textId="5452A59C" w:rsidR="00B0531F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.3</w:t>
            </w:r>
            <w:r w:rsidR="00C269E8">
              <w:rPr>
                <w:rFonts w:ascii="Times New Roman" w:hAnsi="Times New Roman" w:cs="Times New Roman"/>
                <w:sz w:val="22"/>
                <w:lang w:eastAsia="zh-CN"/>
              </w:rPr>
              <w:t xml:space="preserve"> Residence status: _____</w:t>
            </w:r>
          </w:p>
          <w:p w14:paraId="3F1FA7FD" w14:textId="186BE7C8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(1) Rural resident;  (2) Urban resident</w:t>
            </w:r>
          </w:p>
          <w:p w14:paraId="3C7C77D1" w14:textId="77777777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4BFC8DBD" w14:textId="315443DB" w:rsidR="00B0531F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.4</w:t>
            </w:r>
            <w:r w:rsidR="00C269E8">
              <w:rPr>
                <w:rFonts w:ascii="Times New Roman" w:hAnsi="Times New Roman" w:cs="Times New Roman"/>
                <w:sz w:val="22"/>
                <w:lang w:eastAsia="zh-CN"/>
              </w:rPr>
              <w:t xml:space="preserve"> Migrant status: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0E0D5DC7" w14:textId="28069B15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(1) Migrant;  (2) Nonmigrant</w:t>
            </w:r>
          </w:p>
          <w:p w14:paraId="31D34E65" w14:textId="77777777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00016EAD" w14:textId="04E44CBE" w:rsidR="00B0531F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.5</w:t>
            </w:r>
            <w:r w:rsidR="00C269E8">
              <w:rPr>
                <w:rFonts w:ascii="Times New Roman" w:hAnsi="Times New Roman" w:cs="Times New Roman"/>
                <w:sz w:val="22"/>
                <w:lang w:eastAsia="zh-CN"/>
              </w:rPr>
              <w:t xml:space="preserve"> Occupation: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_____</w:t>
            </w:r>
          </w:p>
          <w:p w14:paraId="5479085C" w14:textId="23ED3F6C" w:rsidR="00B0531F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lastRenderedPageBreak/>
              <w:t xml:space="preserve">(1) Student;  (2) Housework;  (3) </w:t>
            </w:r>
            <w:r w:rsidR="00B0531F">
              <w:rPr>
                <w:rFonts w:ascii="Times New Roman" w:hAnsi="Times New Roman" w:cs="Times New Roman"/>
                <w:sz w:val="22"/>
                <w:lang w:eastAsia="zh-CN"/>
              </w:rPr>
              <w:t>Farmer;  (4) Self-employed;</w:t>
            </w:r>
          </w:p>
          <w:p w14:paraId="12734DE3" w14:textId="42429C1F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5) </w:t>
            </w:r>
            <w:r w:rsidR="005C04F5">
              <w:rPr>
                <w:rFonts w:ascii="Times New Roman" w:hAnsi="Times New Roman" w:cs="Times New Roman"/>
                <w:sz w:val="22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nterprise employee;  (6) Civil servant </w:t>
            </w:r>
            <w:r w:rsidR="00D13AB8">
              <w:rPr>
                <w:rFonts w:ascii="Times New Roman" w:hAnsi="Times New Roman" w:cs="Times New Roman"/>
                <w:sz w:val="22"/>
                <w:lang w:eastAsia="zh-CN"/>
              </w:rPr>
              <w:t>or teacher or researcher;  (7) J</w:t>
            </w:r>
            <w:r>
              <w:rPr>
                <w:rFonts w:ascii="Times New Roman" w:hAnsi="Times New Roman" w:cs="Times New Roman"/>
                <w:sz w:val="22"/>
                <w:lang w:eastAsia="zh-CN"/>
              </w:rPr>
              <w:t>obless</w:t>
            </w:r>
          </w:p>
          <w:p w14:paraId="6C7FC518" w14:textId="77777777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6484ABC2" w14:textId="700E833B" w:rsidR="003B00C3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2.6</w:t>
            </w:r>
            <w:r w:rsidR="00C269E8">
              <w:rPr>
                <w:rFonts w:ascii="Times New Roman" w:hAnsi="Times New Roman" w:cs="Times New Roman"/>
                <w:sz w:val="22"/>
                <w:lang w:eastAsia="zh-CN"/>
              </w:rPr>
              <w:t xml:space="preserve"> Income per month: _____Yuan</w:t>
            </w:r>
          </w:p>
          <w:p w14:paraId="50BE1ECC" w14:textId="77777777" w:rsidR="00C269E8" w:rsidRDefault="00C269E8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0A046938" w14:textId="60C169CD" w:rsidR="00CB13EB" w:rsidRPr="0016241A" w:rsidRDefault="00037784" w:rsidP="0016241A">
            <w:pPr>
              <w:spacing w:line="360" w:lineRule="auto"/>
              <w:rPr>
                <w:rFonts w:ascii="Times New Roman" w:hAnsi="Times New Roman" w:cs="Times New Roman"/>
                <w:b/>
                <w:i/>
                <w:lang w:eastAsia="zh-CN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 xml:space="preserve">Section 3: </w:t>
            </w:r>
            <w:r w:rsidR="007E5F28">
              <w:rPr>
                <w:rFonts w:ascii="Times New Roman" w:hAnsi="Times New Roman" w:cs="Times New Roman"/>
                <w:b/>
                <w:i/>
                <w:sz w:val="22"/>
                <w:lang w:eastAsia="zh-CN"/>
              </w:rPr>
              <w:t>Induced abortion and contraceptive use</w:t>
            </w:r>
          </w:p>
          <w:p w14:paraId="0EA84115" w14:textId="31FA5E54" w:rsidR="006827C6" w:rsidRDefault="00DE52B9" w:rsidP="00D070CD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</w:t>
            </w:r>
            <w:r w:rsidRPr="00531E21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1</w:t>
            </w:r>
            <w:r w:rsidR="00D070CD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="00AC054B">
              <w:rPr>
                <w:rFonts w:ascii="Times New Roman" w:hAnsi="Times New Roman" w:cs="Times New Roman"/>
                <w:sz w:val="22"/>
                <w:lang w:eastAsia="zh-CN"/>
              </w:rPr>
              <w:t>Is this your first time to seek an abortion? _____</w:t>
            </w:r>
          </w:p>
          <w:p w14:paraId="28B0527A" w14:textId="67D5847D" w:rsidR="00C269E8" w:rsidRDefault="00AC054B" w:rsidP="00D070CD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16241A">
              <w:rPr>
                <w:rFonts w:ascii="Times New Roman" w:hAnsi="Times New Roman" w:cs="Times New Roman"/>
                <w:sz w:val="22"/>
                <w:lang w:eastAsia="zh-CN"/>
              </w:rPr>
              <w:t>Yes;  (2) No</w:t>
            </w:r>
          </w:p>
          <w:p w14:paraId="0548A2A7" w14:textId="77777777" w:rsidR="006827C6" w:rsidRPr="00D070CD" w:rsidRDefault="006827C6" w:rsidP="00D070CD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0501C2C8" w14:textId="3459DADA" w:rsidR="00206BCA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2</w:t>
            </w:r>
            <w:r w:rsidR="000C4298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062C2A">
              <w:rPr>
                <w:rFonts w:ascii="Times New Roman" w:hAnsi="Times New Roman" w:cs="Times New Roman"/>
                <w:sz w:val="22"/>
                <w:lang w:eastAsia="zh-CN"/>
              </w:rPr>
              <w:t>R</w:t>
            </w:r>
            <w:r w:rsidR="00127FBF">
              <w:rPr>
                <w:rFonts w:ascii="Times New Roman" w:hAnsi="Times New Roman" w:cs="Times New Roman"/>
                <w:sz w:val="22"/>
                <w:lang w:eastAsia="zh-CN"/>
              </w:rPr>
              <w:t xml:space="preserve">eason </w:t>
            </w:r>
            <w:r w:rsidR="00A63AFE">
              <w:rPr>
                <w:rFonts w:ascii="Times New Roman" w:hAnsi="Times New Roman" w:cs="Times New Roman"/>
                <w:sz w:val="22"/>
                <w:lang w:eastAsia="zh-CN"/>
              </w:rPr>
              <w:t>for your curr</w:t>
            </w:r>
            <w:r w:rsidR="00610A86">
              <w:rPr>
                <w:rFonts w:ascii="Times New Roman" w:hAnsi="Times New Roman" w:cs="Times New Roman"/>
                <w:sz w:val="22"/>
                <w:lang w:eastAsia="zh-CN"/>
              </w:rPr>
              <w:t xml:space="preserve">ent </w:t>
            </w:r>
            <w:r w:rsidR="00154E11">
              <w:rPr>
                <w:rFonts w:ascii="Times New Roman" w:hAnsi="Times New Roman" w:cs="Times New Roman" w:hint="eastAsia"/>
                <w:sz w:val="22"/>
                <w:lang w:eastAsia="zh-CN"/>
              </w:rPr>
              <w:t>induced</w:t>
            </w:r>
            <w:r w:rsidR="006827C6">
              <w:rPr>
                <w:rFonts w:ascii="Times New Roman" w:hAnsi="Times New Roman" w:cs="Times New Roman"/>
                <w:sz w:val="22"/>
                <w:lang w:eastAsia="zh-CN"/>
              </w:rPr>
              <w:t xml:space="preserve"> abortion? _____</w:t>
            </w:r>
          </w:p>
          <w:p w14:paraId="4998A24C" w14:textId="38AA0BDF" w:rsidR="00206BCA" w:rsidRDefault="00154E11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8A223B">
              <w:rPr>
                <w:rFonts w:ascii="Times New Roman" w:hAnsi="Times New Roman" w:cs="Times New Roman"/>
                <w:sz w:val="22"/>
                <w:lang w:eastAsia="zh-CN"/>
              </w:rPr>
              <w:t>U</w:t>
            </w:r>
            <w:r w:rsidR="003E4BDE">
              <w:rPr>
                <w:rFonts w:ascii="Times New Roman" w:hAnsi="Times New Roman" w:cs="Times New Roman"/>
                <w:sz w:val="22"/>
                <w:lang w:eastAsia="zh-CN"/>
              </w:rPr>
              <w:t>nintended pregnancy</w:t>
            </w:r>
            <w:r w:rsidR="00A67E77">
              <w:rPr>
                <w:rFonts w:ascii="Times New Roman" w:hAnsi="Times New Roman" w:cs="Times New Roman"/>
                <w:sz w:val="22"/>
                <w:lang w:eastAsia="zh-CN"/>
              </w:rPr>
              <w:t xml:space="preserve"> (</w:t>
            </w:r>
            <w:r w:rsidR="0028200D">
              <w:rPr>
                <w:rFonts w:ascii="Times New Roman" w:hAnsi="Times New Roman" w:cs="Times New Roman" w:hint="eastAsia"/>
                <w:i/>
                <w:sz w:val="22"/>
                <w:u w:val="single"/>
                <w:lang w:eastAsia="zh-CN"/>
              </w:rPr>
              <w:t>go</w:t>
            </w:r>
            <w:r w:rsidR="00A67E77" w:rsidRPr="001219AE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 xml:space="preserve"> to </w:t>
            </w:r>
            <w:r w:rsidR="009021C3" w:rsidRPr="001219AE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Q</w:t>
            </w:r>
            <w:r w:rsidR="00905EE0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3.</w:t>
            </w:r>
            <w:r w:rsidR="00A67E77" w:rsidRPr="001219AE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3</w:t>
            </w:r>
            <w:r w:rsidR="00A67E77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  <w:r w:rsidR="00206BCA">
              <w:rPr>
                <w:rFonts w:ascii="Times New Roman" w:hAnsi="Times New Roman" w:cs="Times New Roman"/>
                <w:sz w:val="22"/>
                <w:lang w:eastAsia="zh-CN"/>
              </w:rPr>
              <w:t>;</w:t>
            </w:r>
          </w:p>
          <w:p w14:paraId="537BA784" w14:textId="6E964306" w:rsidR="000C4298" w:rsidRDefault="00680902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2) </w:t>
            </w:r>
            <w:r w:rsidR="008A223B">
              <w:rPr>
                <w:rFonts w:ascii="Times New Roman" w:hAnsi="Times New Roman" w:cs="Times New Roman"/>
                <w:sz w:val="22"/>
                <w:lang w:eastAsia="zh-CN"/>
              </w:rPr>
              <w:t>I</w:t>
            </w:r>
            <w:r w:rsidR="006C31EF">
              <w:rPr>
                <w:rFonts w:ascii="Times New Roman" w:hAnsi="Times New Roman" w:cs="Times New Roman"/>
                <w:sz w:val="22"/>
                <w:lang w:eastAsia="zh-CN"/>
              </w:rPr>
              <w:t>ntended pregnancy but due to medical reasons</w:t>
            </w:r>
            <w:r w:rsidR="008A223B">
              <w:rPr>
                <w:rFonts w:ascii="Times New Roman" w:hAnsi="Times New Roman" w:cs="Times New Roman"/>
                <w:sz w:val="22"/>
                <w:lang w:eastAsia="zh-CN"/>
              </w:rPr>
              <w:t xml:space="preserve"> (</w:t>
            </w:r>
            <w:r w:rsidR="0028200D" w:rsidRPr="0028200D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go to Q</w:t>
            </w:r>
            <w:r w:rsidR="00905EE0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3.</w:t>
            </w:r>
            <w:r w:rsidR="0014572C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5</w:t>
            </w:r>
            <w:r w:rsidR="008A223B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  <w:p w14:paraId="4015B958" w14:textId="77777777" w:rsidR="006C31EF" w:rsidRDefault="006C31EF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79EE5775" w14:textId="2DC64F38" w:rsidR="008F392A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3</w:t>
            </w:r>
            <w:r w:rsidR="006C31EF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062C2A">
              <w:rPr>
                <w:rFonts w:ascii="Times New Roman" w:hAnsi="Times New Roman" w:cs="Times New Roman"/>
                <w:sz w:val="22"/>
                <w:lang w:eastAsia="zh-CN"/>
              </w:rPr>
              <w:t>R</w:t>
            </w:r>
            <w:r w:rsidR="008A223B">
              <w:rPr>
                <w:rFonts w:ascii="Times New Roman" w:hAnsi="Times New Roman" w:cs="Times New Roman"/>
                <w:sz w:val="22"/>
                <w:lang w:eastAsia="zh-CN"/>
              </w:rPr>
              <w:t>eason for your curren</w:t>
            </w:r>
            <w:r w:rsidR="008F392A">
              <w:rPr>
                <w:rFonts w:ascii="Times New Roman" w:hAnsi="Times New Roman" w:cs="Times New Roman"/>
                <w:sz w:val="22"/>
                <w:lang w:eastAsia="zh-CN"/>
              </w:rPr>
              <w:t>t unintended pregnancy? _____</w:t>
            </w:r>
          </w:p>
          <w:p w14:paraId="62152C54" w14:textId="20784E52" w:rsidR="00206BCA" w:rsidRDefault="008A223B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(1) Non</w:t>
            </w:r>
            <w:r w:rsidR="00A52AD7">
              <w:rPr>
                <w:rFonts w:ascii="Times New Roman" w:hAnsi="Times New Roman" w:cs="Times New Roman"/>
                <w:sz w:val="22"/>
                <w:lang w:eastAsia="zh-CN"/>
              </w:rPr>
              <w:t>use of contraception</w:t>
            </w:r>
            <w:r w:rsidR="00AB7C47">
              <w:rPr>
                <w:rFonts w:ascii="Times New Roman" w:hAnsi="Times New Roman" w:cs="Times New Roman"/>
                <w:sz w:val="22"/>
                <w:lang w:eastAsia="zh-CN"/>
              </w:rPr>
              <w:t xml:space="preserve"> (</w:t>
            </w:r>
            <w:r w:rsidR="00AB7C47" w:rsidRPr="00877EC2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go to Q</w:t>
            </w:r>
            <w:r w:rsidR="00905EE0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3.</w:t>
            </w:r>
            <w:r w:rsidR="0014572C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5</w:t>
            </w:r>
            <w:r w:rsidR="00AB7C47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  <w:r w:rsidR="00206BCA">
              <w:rPr>
                <w:rFonts w:ascii="Times New Roman" w:hAnsi="Times New Roman" w:cs="Times New Roman"/>
                <w:sz w:val="22"/>
                <w:lang w:eastAsia="zh-CN"/>
              </w:rPr>
              <w:t>;</w:t>
            </w:r>
          </w:p>
          <w:p w14:paraId="25B6A92D" w14:textId="3E873851" w:rsidR="006C31EF" w:rsidRDefault="00A52AD7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2) </w:t>
            </w:r>
            <w:r w:rsidR="00937FDE">
              <w:rPr>
                <w:rFonts w:ascii="Times New Roman" w:hAnsi="Times New Roman" w:cs="Times New Roman"/>
                <w:sz w:val="22"/>
                <w:lang w:eastAsia="zh-CN"/>
              </w:rPr>
              <w:t>Ineffective contraception</w:t>
            </w:r>
            <w:r w:rsidR="009D190D">
              <w:rPr>
                <w:rFonts w:ascii="Times New Roman" w:hAnsi="Times New Roman" w:cs="Times New Roman"/>
                <w:sz w:val="22"/>
                <w:lang w:eastAsia="zh-CN"/>
              </w:rPr>
              <w:t xml:space="preserve"> (</w:t>
            </w:r>
            <w:r w:rsidR="009D190D" w:rsidRPr="00877EC2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go to Q</w:t>
            </w:r>
            <w:r w:rsidR="00905EE0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3.</w:t>
            </w:r>
            <w:r w:rsidR="00877EC2" w:rsidRPr="00877EC2">
              <w:rPr>
                <w:rFonts w:ascii="Times New Roman" w:hAnsi="Times New Roman" w:cs="Times New Roman"/>
                <w:i/>
                <w:sz w:val="22"/>
                <w:u w:val="single"/>
                <w:lang w:eastAsia="zh-CN"/>
              </w:rPr>
              <w:t>4</w:t>
            </w:r>
            <w:r w:rsidR="009D190D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  <w:p w14:paraId="6B84EB34" w14:textId="77777777" w:rsidR="009D190D" w:rsidRPr="005F449E" w:rsidRDefault="009D190D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47EB6B9F" w14:textId="1F442CBA" w:rsidR="008F392A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4</w:t>
            </w:r>
            <w:r w:rsidR="009D190D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062C2A">
              <w:rPr>
                <w:rFonts w:ascii="Times New Roman" w:hAnsi="Times New Roman" w:cs="Times New Roman"/>
                <w:sz w:val="22"/>
                <w:lang w:eastAsia="zh-CN"/>
              </w:rPr>
              <w:t xml:space="preserve">Contraceptive use for current </w:t>
            </w:r>
            <w:r w:rsidR="00E31E57">
              <w:rPr>
                <w:rFonts w:ascii="Times New Roman" w:hAnsi="Times New Roman" w:cs="Times New Roman"/>
                <w:sz w:val="22"/>
                <w:lang w:eastAsia="zh-CN"/>
              </w:rPr>
              <w:t>unintended pregnancy?</w:t>
            </w:r>
            <w:r w:rsidR="008F392A">
              <w:rPr>
                <w:rFonts w:ascii="Times New Roman" w:hAnsi="Times New Roman" w:cs="Times New Roman"/>
                <w:sz w:val="22"/>
                <w:lang w:eastAsia="zh-CN"/>
              </w:rPr>
              <w:t xml:space="preserve"> _____</w:t>
            </w:r>
          </w:p>
          <w:p w14:paraId="4EF12509" w14:textId="2D8C8A94" w:rsidR="009D190D" w:rsidRDefault="00E31E57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B91806">
              <w:rPr>
                <w:rFonts w:ascii="Times New Roman" w:hAnsi="Times New Roman" w:cs="Times New Roman"/>
                <w:sz w:val="22"/>
                <w:lang w:eastAsia="zh-CN"/>
              </w:rPr>
              <w:t>C</w:t>
            </w:r>
            <w:r w:rsidR="00B91806">
              <w:rPr>
                <w:rFonts w:ascii="Times New Roman" w:hAnsi="Times New Roman" w:cs="Times New Roman" w:hint="eastAsia"/>
                <w:sz w:val="22"/>
                <w:lang w:eastAsia="zh-CN"/>
              </w:rPr>
              <w:t>on</w:t>
            </w:r>
            <w:r w:rsidR="004B52C7">
              <w:rPr>
                <w:rFonts w:ascii="Times New Roman" w:hAnsi="Times New Roman" w:cs="Times New Roman"/>
                <w:sz w:val="22"/>
                <w:lang w:eastAsia="zh-CN"/>
              </w:rPr>
              <w:t xml:space="preserve">dom; </w:t>
            </w:r>
            <w:r w:rsidR="00B91806">
              <w:rPr>
                <w:rFonts w:ascii="Times New Roman" w:hAnsi="Times New Roman" w:cs="Times New Roman"/>
                <w:sz w:val="22"/>
                <w:lang w:eastAsia="zh-CN"/>
              </w:rPr>
              <w:t xml:space="preserve"> (2) </w:t>
            </w:r>
            <w:r w:rsidR="004B52C7">
              <w:rPr>
                <w:rFonts w:ascii="Times New Roman" w:hAnsi="Times New Roman" w:cs="Times New Roman"/>
                <w:sz w:val="22"/>
                <w:lang w:eastAsia="zh-CN"/>
              </w:rPr>
              <w:t xml:space="preserve">Rhythm;  (3) </w:t>
            </w:r>
            <w:r w:rsidR="00CC5A83">
              <w:rPr>
                <w:rFonts w:ascii="Times New Roman" w:hAnsi="Times New Roman" w:cs="Times New Roman"/>
                <w:sz w:val="22"/>
                <w:lang w:eastAsia="zh-CN"/>
              </w:rPr>
              <w:t xml:space="preserve">Withdrawal;  (4) </w:t>
            </w:r>
            <w:r w:rsidR="0083052A">
              <w:rPr>
                <w:rFonts w:ascii="Times New Roman" w:hAnsi="Times New Roman" w:cs="Times New Roman"/>
                <w:sz w:val="22"/>
                <w:lang w:eastAsia="zh-CN"/>
              </w:rPr>
              <w:t>Emergency;  (5) Other</w:t>
            </w:r>
          </w:p>
          <w:p w14:paraId="14269713" w14:textId="77777777" w:rsidR="002C7A87" w:rsidRDefault="002C7A87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4C541765" w14:textId="4763753E" w:rsidR="008F392A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5</w:t>
            </w:r>
            <w:r w:rsidR="002C7A87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F74D90">
              <w:rPr>
                <w:rFonts w:ascii="Times New Roman" w:hAnsi="Times New Roman" w:cs="Times New Roman"/>
                <w:sz w:val="22"/>
                <w:lang w:eastAsia="zh-CN"/>
              </w:rPr>
              <w:t>Contraceptive use during six months preceding the survey</w:t>
            </w:r>
            <w:r w:rsidR="005D554D">
              <w:rPr>
                <w:rFonts w:ascii="Times New Roman" w:hAnsi="Times New Roman" w:cs="Times New Roman"/>
                <w:sz w:val="22"/>
                <w:lang w:eastAsia="zh-CN"/>
              </w:rPr>
              <w:t>? _____</w:t>
            </w:r>
            <w:r w:rsidR="005D554D" w:rsidRPr="00E2258C">
              <w:rPr>
                <w:rFonts w:ascii="Times New Roman" w:hAnsi="Times New Roman" w:cs="Times New Roman"/>
                <w:sz w:val="22"/>
                <w:lang w:eastAsia="zh-CN"/>
              </w:rPr>
              <w:t>(</w:t>
            </w:r>
            <w:r w:rsidR="005D554D" w:rsidRPr="00E2258C">
              <w:rPr>
                <w:rFonts w:ascii="Times New Roman" w:hAnsi="Times New Roman" w:cs="Times New Roman"/>
                <w:i/>
                <w:sz w:val="22"/>
                <w:lang w:eastAsia="zh-CN"/>
              </w:rPr>
              <w:t xml:space="preserve">available for multiple </w:t>
            </w:r>
            <w:r w:rsidR="00C44E8F">
              <w:rPr>
                <w:rFonts w:ascii="Times New Roman" w:hAnsi="Times New Roman" w:cs="Times New Roman" w:hint="eastAsia"/>
                <w:i/>
                <w:sz w:val="22"/>
                <w:lang w:eastAsia="zh-CN"/>
              </w:rPr>
              <w:t>choice</w:t>
            </w:r>
            <w:r w:rsidR="005D554D" w:rsidRPr="00E2258C">
              <w:rPr>
                <w:rFonts w:ascii="Times New Roman" w:hAnsi="Times New Roman" w:cs="Times New Roman"/>
                <w:i/>
                <w:sz w:val="22"/>
                <w:lang w:eastAsia="zh-CN"/>
              </w:rPr>
              <w:t>s</w:t>
            </w:r>
            <w:r w:rsidR="005D554D" w:rsidRPr="00E2258C">
              <w:rPr>
                <w:rFonts w:ascii="Times New Roman" w:hAnsi="Times New Roman" w:cs="Times New Roman"/>
                <w:sz w:val="22"/>
                <w:lang w:eastAsia="zh-CN"/>
              </w:rPr>
              <w:t xml:space="preserve">) </w:t>
            </w:r>
            <w:r w:rsidR="005D554D">
              <w:rPr>
                <w:rFonts w:ascii="Times New Roman" w:hAnsi="Times New Roman" w:cs="Times New Roman"/>
                <w:sz w:val="22"/>
                <w:lang w:eastAsia="zh-CN"/>
              </w:rPr>
              <w:t xml:space="preserve">  </w:t>
            </w:r>
          </w:p>
          <w:p w14:paraId="642EA7AA" w14:textId="3E05CAEE" w:rsidR="002C7A87" w:rsidRDefault="005D554D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Nonuse;  (2) </w:t>
            </w:r>
            <w:r w:rsidR="00832F7B">
              <w:rPr>
                <w:rFonts w:ascii="Times New Roman" w:hAnsi="Times New Roman" w:cs="Times New Roman"/>
                <w:sz w:val="22"/>
                <w:lang w:eastAsia="zh-CN"/>
              </w:rPr>
              <w:t>C</w:t>
            </w:r>
            <w:r w:rsidR="00832F7B">
              <w:rPr>
                <w:rFonts w:ascii="Times New Roman" w:hAnsi="Times New Roman" w:cs="Times New Roman" w:hint="eastAsia"/>
                <w:sz w:val="22"/>
                <w:lang w:eastAsia="zh-CN"/>
              </w:rPr>
              <w:t>on</w:t>
            </w:r>
            <w:r w:rsidR="00832F7B">
              <w:rPr>
                <w:rFonts w:ascii="Times New Roman" w:hAnsi="Times New Roman" w:cs="Times New Roman"/>
                <w:sz w:val="22"/>
                <w:lang w:eastAsia="zh-CN"/>
              </w:rPr>
              <w:t>dom;  (3) Rhythm;  (4) Withdrawal;  (5) Emergency;  (6) Other</w:t>
            </w:r>
          </w:p>
          <w:p w14:paraId="6CE3178C" w14:textId="77777777" w:rsidR="006731E5" w:rsidRDefault="006731E5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23B60023" w14:textId="46D18CBA" w:rsidR="006731E5" w:rsidRDefault="00DE52B9" w:rsidP="007F484F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6</w:t>
            </w:r>
            <w:r w:rsidR="00E55F33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147659">
              <w:rPr>
                <w:rFonts w:ascii="Times New Roman" w:hAnsi="Times New Roman" w:cs="Times New Roman"/>
                <w:sz w:val="22"/>
                <w:lang w:eastAsia="zh-CN"/>
              </w:rPr>
              <w:t>Cognition of the possible adverse health effect</w:t>
            </w:r>
            <w:r w:rsidR="00D70CF5">
              <w:rPr>
                <w:rFonts w:ascii="Times New Roman" w:hAnsi="Times New Roman" w:cs="Times New Roman"/>
                <w:sz w:val="22"/>
                <w:lang w:eastAsia="zh-CN"/>
              </w:rPr>
              <w:t>s</w:t>
            </w:r>
            <w:r w:rsidR="00147659">
              <w:rPr>
                <w:rFonts w:ascii="Times New Roman" w:hAnsi="Times New Roman" w:cs="Times New Roman"/>
                <w:sz w:val="22"/>
                <w:lang w:eastAsia="zh-CN"/>
              </w:rPr>
              <w:t xml:space="preserve"> </w:t>
            </w:r>
            <w:r w:rsidR="00D70CF5">
              <w:rPr>
                <w:rFonts w:ascii="Times New Roman" w:hAnsi="Times New Roman" w:cs="Times New Roman"/>
                <w:sz w:val="22"/>
                <w:lang w:eastAsia="zh-CN"/>
              </w:rPr>
              <w:t>of</w:t>
            </w:r>
            <w:r w:rsidR="00147659">
              <w:rPr>
                <w:rFonts w:ascii="Times New Roman" w:hAnsi="Times New Roman" w:cs="Times New Roman"/>
                <w:sz w:val="22"/>
                <w:lang w:eastAsia="zh-CN"/>
              </w:rPr>
              <w:t xml:space="preserve"> having an abortion?_____        (1) Know well;  </w:t>
            </w:r>
            <w:r w:rsidR="007F484F">
              <w:rPr>
                <w:rFonts w:ascii="Times New Roman" w:hAnsi="Times New Roman" w:cs="Times New Roman"/>
                <w:sz w:val="22"/>
                <w:lang w:eastAsia="zh-CN"/>
              </w:rPr>
              <w:t xml:space="preserve">(2) </w:t>
            </w:r>
            <w:r w:rsidR="00445D63">
              <w:rPr>
                <w:rFonts w:ascii="Times New Roman" w:hAnsi="Times New Roman" w:cs="Times New Roman"/>
                <w:sz w:val="22"/>
                <w:lang w:eastAsia="zh-CN"/>
              </w:rPr>
              <w:t>General;  (3) Don’t know</w:t>
            </w:r>
          </w:p>
          <w:p w14:paraId="182FF2A5" w14:textId="77777777" w:rsidR="00147659" w:rsidRDefault="0014765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</w:p>
          <w:p w14:paraId="2FAFB2A7" w14:textId="70109050" w:rsidR="008F392A" w:rsidRDefault="00DE52B9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531E21">
              <w:rPr>
                <w:rFonts w:ascii="Times New Roman" w:hAnsi="Times New Roman" w:cs="Times New Roman"/>
                <w:b/>
                <w:sz w:val="22"/>
                <w:lang w:eastAsia="zh-CN"/>
              </w:rPr>
              <w:t>3.7</w:t>
            </w:r>
            <w:r w:rsidR="00FB1A95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</w:t>
            </w:r>
            <w:r w:rsidR="00BC51FC">
              <w:rPr>
                <w:rFonts w:ascii="Times New Roman" w:hAnsi="Times New Roman" w:cs="Times New Roman"/>
                <w:sz w:val="22"/>
                <w:lang w:eastAsia="zh-CN"/>
              </w:rPr>
              <w:t>Your sexual partners’ willingness to use co</w:t>
            </w:r>
            <w:r w:rsidR="008F392A">
              <w:rPr>
                <w:rFonts w:ascii="Times New Roman" w:hAnsi="Times New Roman" w:cs="Times New Roman"/>
                <w:sz w:val="22"/>
                <w:lang w:eastAsia="zh-CN"/>
              </w:rPr>
              <w:t>ntraception?_____</w:t>
            </w:r>
            <w:bookmarkStart w:id="0" w:name="_GoBack"/>
            <w:bookmarkEnd w:id="0"/>
          </w:p>
          <w:p w14:paraId="303ED772" w14:textId="02657DEC" w:rsidR="00147659" w:rsidRPr="00C269E8" w:rsidRDefault="00BC51FC" w:rsidP="00C269E8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 xml:space="preserve">(1) </w:t>
            </w:r>
            <w:r w:rsidR="00234665">
              <w:rPr>
                <w:rFonts w:ascii="Times New Roman" w:hAnsi="Times New Roman" w:cs="Times New Roman"/>
                <w:sz w:val="22"/>
                <w:lang w:eastAsia="zh-CN"/>
              </w:rPr>
              <w:t xml:space="preserve">Very strong;  (2) </w:t>
            </w:r>
            <w:r w:rsidR="008A4272">
              <w:rPr>
                <w:rFonts w:ascii="Times New Roman" w:hAnsi="Times New Roman" w:cs="Times New Roman"/>
                <w:sz w:val="22"/>
                <w:lang w:eastAsia="zh-CN"/>
              </w:rPr>
              <w:t>Strong;  (3) General;  (4) Weak;  (5) Very weak</w:t>
            </w:r>
          </w:p>
        </w:tc>
      </w:tr>
    </w:tbl>
    <w:p w14:paraId="4A6285A4" w14:textId="1B54A75D" w:rsidR="0032232B" w:rsidRPr="0032232B" w:rsidRDefault="0032232B" w:rsidP="0032232B">
      <w:pPr>
        <w:spacing w:line="360" w:lineRule="auto"/>
        <w:rPr>
          <w:rFonts w:ascii="Times New Roman" w:hAnsi="Times New Roman" w:cs="Times New Roman"/>
          <w:lang w:eastAsia="zh-CN"/>
        </w:rPr>
      </w:pPr>
    </w:p>
    <w:sectPr w:rsidR="0032232B" w:rsidRPr="0032232B" w:rsidSect="00B006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503F4"/>
    <w:multiLevelType w:val="hybridMultilevel"/>
    <w:tmpl w:val="126E8A3C"/>
    <w:lvl w:ilvl="0" w:tplc="04C2BE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61410E"/>
    <w:multiLevelType w:val="hybridMultilevel"/>
    <w:tmpl w:val="E452C462"/>
    <w:lvl w:ilvl="0" w:tplc="2D8CBE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671881"/>
    <w:multiLevelType w:val="hybridMultilevel"/>
    <w:tmpl w:val="6E16E1EC"/>
    <w:lvl w:ilvl="0" w:tplc="EF82EF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ABD"/>
    <w:rsid w:val="00004B96"/>
    <w:rsid w:val="0001734C"/>
    <w:rsid w:val="0003385F"/>
    <w:rsid w:val="00037784"/>
    <w:rsid w:val="00050190"/>
    <w:rsid w:val="00062C2A"/>
    <w:rsid w:val="00062F86"/>
    <w:rsid w:val="00071C46"/>
    <w:rsid w:val="00071F1D"/>
    <w:rsid w:val="0008525E"/>
    <w:rsid w:val="000903F0"/>
    <w:rsid w:val="000904E6"/>
    <w:rsid w:val="00094EC6"/>
    <w:rsid w:val="000A32E2"/>
    <w:rsid w:val="000A4007"/>
    <w:rsid w:val="000A6FED"/>
    <w:rsid w:val="000B00DA"/>
    <w:rsid w:val="000C0223"/>
    <w:rsid w:val="000C4298"/>
    <w:rsid w:val="000C4F83"/>
    <w:rsid w:val="000E0558"/>
    <w:rsid w:val="00115C3E"/>
    <w:rsid w:val="001205BE"/>
    <w:rsid w:val="001219AE"/>
    <w:rsid w:val="00124BFC"/>
    <w:rsid w:val="00127FBF"/>
    <w:rsid w:val="00142CD3"/>
    <w:rsid w:val="0014505D"/>
    <w:rsid w:val="0014572C"/>
    <w:rsid w:val="00147659"/>
    <w:rsid w:val="00151045"/>
    <w:rsid w:val="00154E11"/>
    <w:rsid w:val="00157D1A"/>
    <w:rsid w:val="0016241A"/>
    <w:rsid w:val="00166ABD"/>
    <w:rsid w:val="001729BC"/>
    <w:rsid w:val="0018736C"/>
    <w:rsid w:val="001A17E7"/>
    <w:rsid w:val="001C0212"/>
    <w:rsid w:val="001F21CE"/>
    <w:rsid w:val="00201030"/>
    <w:rsid w:val="00206BCA"/>
    <w:rsid w:val="00234665"/>
    <w:rsid w:val="00237116"/>
    <w:rsid w:val="0023723F"/>
    <w:rsid w:val="00262567"/>
    <w:rsid w:val="00264D7B"/>
    <w:rsid w:val="00270852"/>
    <w:rsid w:val="00280670"/>
    <w:rsid w:val="0028200D"/>
    <w:rsid w:val="002847CE"/>
    <w:rsid w:val="002A4E5F"/>
    <w:rsid w:val="002C16B4"/>
    <w:rsid w:val="002C7A87"/>
    <w:rsid w:val="002D25F0"/>
    <w:rsid w:val="002D31A3"/>
    <w:rsid w:val="002F63A1"/>
    <w:rsid w:val="002F65B5"/>
    <w:rsid w:val="00306AE1"/>
    <w:rsid w:val="0032110A"/>
    <w:rsid w:val="0032232B"/>
    <w:rsid w:val="0032237F"/>
    <w:rsid w:val="003262EA"/>
    <w:rsid w:val="00326CCE"/>
    <w:rsid w:val="0033234D"/>
    <w:rsid w:val="00332BC4"/>
    <w:rsid w:val="00344CE1"/>
    <w:rsid w:val="003502E6"/>
    <w:rsid w:val="00353CA7"/>
    <w:rsid w:val="00363BEA"/>
    <w:rsid w:val="00367DE8"/>
    <w:rsid w:val="00370D5D"/>
    <w:rsid w:val="003740DA"/>
    <w:rsid w:val="003759FF"/>
    <w:rsid w:val="00381FAF"/>
    <w:rsid w:val="003B00C3"/>
    <w:rsid w:val="003B64A4"/>
    <w:rsid w:val="003B6E9C"/>
    <w:rsid w:val="003C3D12"/>
    <w:rsid w:val="003D60C8"/>
    <w:rsid w:val="003E4B11"/>
    <w:rsid w:val="003E4BDE"/>
    <w:rsid w:val="003F2FFD"/>
    <w:rsid w:val="003F4EC9"/>
    <w:rsid w:val="003F5E25"/>
    <w:rsid w:val="0041018D"/>
    <w:rsid w:val="00411913"/>
    <w:rsid w:val="00414A77"/>
    <w:rsid w:val="004207D5"/>
    <w:rsid w:val="00420FA8"/>
    <w:rsid w:val="004268BB"/>
    <w:rsid w:val="004273A6"/>
    <w:rsid w:val="00445D63"/>
    <w:rsid w:val="00450B0A"/>
    <w:rsid w:val="00462917"/>
    <w:rsid w:val="00486DFD"/>
    <w:rsid w:val="004879E9"/>
    <w:rsid w:val="004926CA"/>
    <w:rsid w:val="004B52C7"/>
    <w:rsid w:val="004C32B7"/>
    <w:rsid w:val="004D68B9"/>
    <w:rsid w:val="004D7FB6"/>
    <w:rsid w:val="004E7653"/>
    <w:rsid w:val="004F6B8F"/>
    <w:rsid w:val="00510D89"/>
    <w:rsid w:val="00531E21"/>
    <w:rsid w:val="00532EA4"/>
    <w:rsid w:val="00533D21"/>
    <w:rsid w:val="00534A48"/>
    <w:rsid w:val="00541399"/>
    <w:rsid w:val="00541C37"/>
    <w:rsid w:val="005439D0"/>
    <w:rsid w:val="00547A75"/>
    <w:rsid w:val="00560988"/>
    <w:rsid w:val="005809B4"/>
    <w:rsid w:val="00594C08"/>
    <w:rsid w:val="005C04F5"/>
    <w:rsid w:val="005C1189"/>
    <w:rsid w:val="005C43ED"/>
    <w:rsid w:val="005C497B"/>
    <w:rsid w:val="005C5512"/>
    <w:rsid w:val="005D554D"/>
    <w:rsid w:val="005E6970"/>
    <w:rsid w:val="005E6FA6"/>
    <w:rsid w:val="005F449E"/>
    <w:rsid w:val="005F558D"/>
    <w:rsid w:val="00602F4E"/>
    <w:rsid w:val="00610A86"/>
    <w:rsid w:val="00632106"/>
    <w:rsid w:val="0064146F"/>
    <w:rsid w:val="00653E18"/>
    <w:rsid w:val="00663EF0"/>
    <w:rsid w:val="006731E5"/>
    <w:rsid w:val="0067371A"/>
    <w:rsid w:val="00680902"/>
    <w:rsid w:val="006827C6"/>
    <w:rsid w:val="006A3229"/>
    <w:rsid w:val="006A375A"/>
    <w:rsid w:val="006A7288"/>
    <w:rsid w:val="006C31EF"/>
    <w:rsid w:val="006C5F2C"/>
    <w:rsid w:val="006D16D8"/>
    <w:rsid w:val="006D7216"/>
    <w:rsid w:val="006E04D3"/>
    <w:rsid w:val="006F3B76"/>
    <w:rsid w:val="00700BB3"/>
    <w:rsid w:val="00701B3C"/>
    <w:rsid w:val="00710AAB"/>
    <w:rsid w:val="0072222C"/>
    <w:rsid w:val="00740DB4"/>
    <w:rsid w:val="0075784F"/>
    <w:rsid w:val="007605C6"/>
    <w:rsid w:val="007706B0"/>
    <w:rsid w:val="00787AA4"/>
    <w:rsid w:val="007910CF"/>
    <w:rsid w:val="00795344"/>
    <w:rsid w:val="007A1930"/>
    <w:rsid w:val="007A2373"/>
    <w:rsid w:val="007A2B90"/>
    <w:rsid w:val="007C1E80"/>
    <w:rsid w:val="007E0177"/>
    <w:rsid w:val="007E5F28"/>
    <w:rsid w:val="007F328F"/>
    <w:rsid w:val="007F4424"/>
    <w:rsid w:val="007F484F"/>
    <w:rsid w:val="00811289"/>
    <w:rsid w:val="00812B9D"/>
    <w:rsid w:val="00823618"/>
    <w:rsid w:val="0082390B"/>
    <w:rsid w:val="00824D86"/>
    <w:rsid w:val="0083052A"/>
    <w:rsid w:val="00832F7B"/>
    <w:rsid w:val="008355FF"/>
    <w:rsid w:val="00835EB4"/>
    <w:rsid w:val="008608B2"/>
    <w:rsid w:val="0087051C"/>
    <w:rsid w:val="00871288"/>
    <w:rsid w:val="008752D2"/>
    <w:rsid w:val="008766F6"/>
    <w:rsid w:val="00877C34"/>
    <w:rsid w:val="00877EC2"/>
    <w:rsid w:val="00881F65"/>
    <w:rsid w:val="00882E30"/>
    <w:rsid w:val="0088374F"/>
    <w:rsid w:val="008A223B"/>
    <w:rsid w:val="008A4272"/>
    <w:rsid w:val="008B61CA"/>
    <w:rsid w:val="008E0BEE"/>
    <w:rsid w:val="008E4E73"/>
    <w:rsid w:val="008F3013"/>
    <w:rsid w:val="008F392A"/>
    <w:rsid w:val="008F7CB3"/>
    <w:rsid w:val="009021C3"/>
    <w:rsid w:val="0090272C"/>
    <w:rsid w:val="00905EE0"/>
    <w:rsid w:val="00913EA8"/>
    <w:rsid w:val="00927E71"/>
    <w:rsid w:val="00937369"/>
    <w:rsid w:val="00937FDE"/>
    <w:rsid w:val="00943547"/>
    <w:rsid w:val="00953269"/>
    <w:rsid w:val="0095373A"/>
    <w:rsid w:val="0096107F"/>
    <w:rsid w:val="00967E42"/>
    <w:rsid w:val="00971D23"/>
    <w:rsid w:val="0099269C"/>
    <w:rsid w:val="00996B26"/>
    <w:rsid w:val="009A2642"/>
    <w:rsid w:val="009A6DCE"/>
    <w:rsid w:val="009A7753"/>
    <w:rsid w:val="009B097F"/>
    <w:rsid w:val="009B2B08"/>
    <w:rsid w:val="009D190D"/>
    <w:rsid w:val="009D2E35"/>
    <w:rsid w:val="009D5B18"/>
    <w:rsid w:val="009F7168"/>
    <w:rsid w:val="00A13C3D"/>
    <w:rsid w:val="00A16656"/>
    <w:rsid w:val="00A260F9"/>
    <w:rsid w:val="00A45DD9"/>
    <w:rsid w:val="00A52AD7"/>
    <w:rsid w:val="00A52E65"/>
    <w:rsid w:val="00A60722"/>
    <w:rsid w:val="00A6098D"/>
    <w:rsid w:val="00A63AFE"/>
    <w:rsid w:val="00A648A2"/>
    <w:rsid w:val="00A67E77"/>
    <w:rsid w:val="00A77205"/>
    <w:rsid w:val="00AA1671"/>
    <w:rsid w:val="00AA426D"/>
    <w:rsid w:val="00AA555A"/>
    <w:rsid w:val="00AB7C47"/>
    <w:rsid w:val="00AC054B"/>
    <w:rsid w:val="00AC307A"/>
    <w:rsid w:val="00AE1F5C"/>
    <w:rsid w:val="00AE335F"/>
    <w:rsid w:val="00AF0322"/>
    <w:rsid w:val="00AF05DE"/>
    <w:rsid w:val="00B0065F"/>
    <w:rsid w:val="00B03946"/>
    <w:rsid w:val="00B0531F"/>
    <w:rsid w:val="00B07696"/>
    <w:rsid w:val="00B117D3"/>
    <w:rsid w:val="00B24674"/>
    <w:rsid w:val="00B272F8"/>
    <w:rsid w:val="00B32FB1"/>
    <w:rsid w:val="00B34A9A"/>
    <w:rsid w:val="00B405F9"/>
    <w:rsid w:val="00B418B8"/>
    <w:rsid w:val="00B430A0"/>
    <w:rsid w:val="00B45859"/>
    <w:rsid w:val="00B47E10"/>
    <w:rsid w:val="00B60EBB"/>
    <w:rsid w:val="00B75D16"/>
    <w:rsid w:val="00B81B85"/>
    <w:rsid w:val="00B83F89"/>
    <w:rsid w:val="00B91806"/>
    <w:rsid w:val="00B932B5"/>
    <w:rsid w:val="00BA0479"/>
    <w:rsid w:val="00BA7270"/>
    <w:rsid w:val="00BC51FC"/>
    <w:rsid w:val="00BD42FD"/>
    <w:rsid w:val="00BD72B0"/>
    <w:rsid w:val="00C13E7F"/>
    <w:rsid w:val="00C1764A"/>
    <w:rsid w:val="00C177FC"/>
    <w:rsid w:val="00C269E8"/>
    <w:rsid w:val="00C26AC3"/>
    <w:rsid w:val="00C365A3"/>
    <w:rsid w:val="00C44E8F"/>
    <w:rsid w:val="00C52DF1"/>
    <w:rsid w:val="00C53663"/>
    <w:rsid w:val="00C73FEE"/>
    <w:rsid w:val="00C74AE5"/>
    <w:rsid w:val="00C80AED"/>
    <w:rsid w:val="00C90BE9"/>
    <w:rsid w:val="00CA096B"/>
    <w:rsid w:val="00CA51BE"/>
    <w:rsid w:val="00CB068D"/>
    <w:rsid w:val="00CB13EB"/>
    <w:rsid w:val="00CC5A83"/>
    <w:rsid w:val="00CF21EA"/>
    <w:rsid w:val="00D05E46"/>
    <w:rsid w:val="00D070CD"/>
    <w:rsid w:val="00D13AB8"/>
    <w:rsid w:val="00D46A95"/>
    <w:rsid w:val="00D50BF4"/>
    <w:rsid w:val="00D53134"/>
    <w:rsid w:val="00D53EE5"/>
    <w:rsid w:val="00D63FCB"/>
    <w:rsid w:val="00D70CF5"/>
    <w:rsid w:val="00D86128"/>
    <w:rsid w:val="00D922C0"/>
    <w:rsid w:val="00DB23B8"/>
    <w:rsid w:val="00DB66C8"/>
    <w:rsid w:val="00DB7B43"/>
    <w:rsid w:val="00DC1C78"/>
    <w:rsid w:val="00DC38B3"/>
    <w:rsid w:val="00DC6652"/>
    <w:rsid w:val="00DD1ABA"/>
    <w:rsid w:val="00DE03FE"/>
    <w:rsid w:val="00DE4296"/>
    <w:rsid w:val="00DE4873"/>
    <w:rsid w:val="00DE52B9"/>
    <w:rsid w:val="00E0098A"/>
    <w:rsid w:val="00E009FD"/>
    <w:rsid w:val="00E10480"/>
    <w:rsid w:val="00E12899"/>
    <w:rsid w:val="00E1753D"/>
    <w:rsid w:val="00E20B86"/>
    <w:rsid w:val="00E2258C"/>
    <w:rsid w:val="00E31E57"/>
    <w:rsid w:val="00E32949"/>
    <w:rsid w:val="00E51B7D"/>
    <w:rsid w:val="00E51BB7"/>
    <w:rsid w:val="00E55F33"/>
    <w:rsid w:val="00E57589"/>
    <w:rsid w:val="00E63958"/>
    <w:rsid w:val="00E81513"/>
    <w:rsid w:val="00E82D19"/>
    <w:rsid w:val="00E83AA9"/>
    <w:rsid w:val="00EA6DEE"/>
    <w:rsid w:val="00EC2004"/>
    <w:rsid w:val="00ED271A"/>
    <w:rsid w:val="00EF6486"/>
    <w:rsid w:val="00F01873"/>
    <w:rsid w:val="00F11E38"/>
    <w:rsid w:val="00F14FF0"/>
    <w:rsid w:val="00F245C6"/>
    <w:rsid w:val="00F258C5"/>
    <w:rsid w:val="00F25F65"/>
    <w:rsid w:val="00F35415"/>
    <w:rsid w:val="00F44175"/>
    <w:rsid w:val="00F4497C"/>
    <w:rsid w:val="00F460BE"/>
    <w:rsid w:val="00F4673E"/>
    <w:rsid w:val="00F467F1"/>
    <w:rsid w:val="00F74D90"/>
    <w:rsid w:val="00F8684B"/>
    <w:rsid w:val="00F94AC7"/>
    <w:rsid w:val="00FA26E5"/>
    <w:rsid w:val="00FB1A95"/>
    <w:rsid w:val="00FC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08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232B"/>
    <w:pPr>
      <w:ind w:firstLineChars="200" w:firstLine="420"/>
    </w:pPr>
  </w:style>
  <w:style w:type="table" w:styleId="a4">
    <w:name w:val="Table Grid"/>
    <w:basedOn w:val="a1"/>
    <w:uiPriority w:val="39"/>
    <w:rsid w:val="00DE4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Jinlin Liu</cp:lastModifiedBy>
  <cp:revision>773</cp:revision>
  <dcterms:created xsi:type="dcterms:W3CDTF">2016-12-05T10:24:00Z</dcterms:created>
  <dcterms:modified xsi:type="dcterms:W3CDTF">2020-12-22T03:17:00Z</dcterms:modified>
</cp:coreProperties>
</file>